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F0B008" w14:textId="62BC1EA6" w:rsidR="00452A70" w:rsidRPr="004F599F" w:rsidRDefault="00452A70" w:rsidP="00452A70">
      <w:pPr>
        <w:spacing w:line="480" w:lineRule="auto"/>
        <w:jc w:val="both"/>
        <w:rPr>
          <w:rFonts w:asciiTheme="minorHAnsi" w:hAnsiTheme="minorHAnsi" w:cstheme="minorHAnsi"/>
          <w:b/>
          <w:u w:val="single"/>
          <w:lang w:eastAsia="en-GB"/>
        </w:rPr>
      </w:pPr>
      <w:r w:rsidRPr="004F599F">
        <w:rPr>
          <w:rFonts w:asciiTheme="minorHAnsi" w:hAnsiTheme="minorHAnsi" w:cstheme="minorHAnsi"/>
          <w:b/>
          <w:color w:val="000000" w:themeColor="text1"/>
        </w:rPr>
        <w:t>Supplementary File</w:t>
      </w:r>
      <w:r w:rsidRPr="004F599F">
        <w:rPr>
          <w:rFonts w:asciiTheme="minorHAnsi" w:hAnsiTheme="minorHAnsi" w:cstheme="minorHAnsi"/>
          <w:b/>
        </w:rPr>
        <w:t xml:space="preserve"> </w:t>
      </w:r>
      <w:r w:rsidR="003A4150">
        <w:rPr>
          <w:rFonts w:asciiTheme="minorHAnsi" w:hAnsiTheme="minorHAnsi" w:cstheme="minorHAnsi"/>
          <w:b/>
        </w:rPr>
        <w:t xml:space="preserve">eTable </w:t>
      </w:r>
      <w:bookmarkStart w:id="0" w:name="_GoBack"/>
      <w:bookmarkEnd w:id="0"/>
      <w:r w:rsidR="000D7158">
        <w:rPr>
          <w:rFonts w:asciiTheme="minorHAnsi" w:hAnsiTheme="minorHAnsi" w:cstheme="minorHAnsi"/>
          <w:b/>
        </w:rPr>
        <w:t>1</w:t>
      </w:r>
      <w:r w:rsidRPr="004F599F">
        <w:rPr>
          <w:rFonts w:asciiTheme="minorHAnsi" w:hAnsiTheme="minorHAnsi" w:cstheme="minorHAnsi"/>
          <w:b/>
        </w:rPr>
        <w:t xml:space="preserve">| </w:t>
      </w:r>
      <w:r w:rsidRPr="004F599F">
        <w:rPr>
          <w:rFonts w:asciiTheme="minorHAnsi" w:hAnsiTheme="minorHAnsi" w:cstheme="minorHAnsi"/>
          <w:b/>
          <w:lang w:eastAsia="en-GB"/>
        </w:rPr>
        <w:t xml:space="preserve">Multiple </w:t>
      </w:r>
      <w:r>
        <w:rPr>
          <w:rFonts w:asciiTheme="minorHAnsi" w:hAnsiTheme="minorHAnsi" w:cstheme="minorHAnsi"/>
          <w:b/>
          <w:lang w:eastAsia="en-GB"/>
        </w:rPr>
        <w:t>I</w:t>
      </w:r>
      <w:r w:rsidRPr="004F599F">
        <w:rPr>
          <w:rFonts w:asciiTheme="minorHAnsi" w:hAnsiTheme="minorHAnsi" w:cstheme="minorHAnsi"/>
          <w:b/>
          <w:lang w:eastAsia="en-GB"/>
        </w:rPr>
        <w:t xml:space="preserve">mputation of </w:t>
      </w:r>
      <w:r>
        <w:rPr>
          <w:rFonts w:asciiTheme="minorHAnsi" w:hAnsiTheme="minorHAnsi" w:cstheme="minorHAnsi"/>
          <w:b/>
          <w:lang w:eastAsia="en-GB"/>
        </w:rPr>
        <w:t>M</w:t>
      </w:r>
      <w:r w:rsidRPr="004F599F">
        <w:rPr>
          <w:rFonts w:asciiTheme="minorHAnsi" w:hAnsiTheme="minorHAnsi" w:cstheme="minorHAnsi"/>
          <w:b/>
          <w:lang w:eastAsia="en-GB"/>
        </w:rPr>
        <w:t xml:space="preserve">issing </w:t>
      </w:r>
      <w:r>
        <w:rPr>
          <w:rFonts w:asciiTheme="minorHAnsi" w:hAnsiTheme="minorHAnsi" w:cstheme="minorHAnsi"/>
          <w:b/>
          <w:lang w:eastAsia="en-GB"/>
        </w:rPr>
        <w:t>V</w:t>
      </w:r>
      <w:r w:rsidRPr="004F599F">
        <w:rPr>
          <w:rFonts w:asciiTheme="minorHAnsi" w:hAnsiTheme="minorHAnsi" w:cstheme="minorHAnsi"/>
          <w:b/>
          <w:lang w:eastAsia="en-GB"/>
        </w:rPr>
        <w:t>alues</w:t>
      </w:r>
      <w:r>
        <w:rPr>
          <w:rFonts w:asciiTheme="minorHAnsi" w:hAnsiTheme="minorHAnsi" w:cstheme="minorHAnsi"/>
          <w:b/>
          <w:lang w:eastAsia="en-GB"/>
        </w:rPr>
        <w:t xml:space="preserve"> – Additional Details of Methods</w:t>
      </w:r>
    </w:p>
    <w:p w14:paraId="799DF493" w14:textId="77777777" w:rsidR="00452A70" w:rsidRPr="004F599F" w:rsidRDefault="00452A70" w:rsidP="00452A70">
      <w:pPr>
        <w:spacing w:line="480" w:lineRule="auto"/>
        <w:jc w:val="both"/>
        <w:rPr>
          <w:rFonts w:asciiTheme="minorHAnsi" w:hAnsiTheme="minorHAnsi" w:cstheme="minorHAnsi"/>
          <w:lang w:eastAsia="en-GB"/>
        </w:rPr>
      </w:pPr>
    </w:p>
    <w:p w14:paraId="3BBCAB28" w14:textId="77777777" w:rsidR="00452A70" w:rsidRPr="004F599F" w:rsidRDefault="00452A70" w:rsidP="00452A70">
      <w:pPr>
        <w:spacing w:line="480" w:lineRule="auto"/>
        <w:jc w:val="both"/>
        <w:rPr>
          <w:rFonts w:asciiTheme="minorHAnsi" w:hAnsiTheme="minorHAnsi" w:cstheme="minorHAnsi"/>
          <w:lang w:eastAsia="en-GB"/>
        </w:rPr>
      </w:pPr>
      <w:r w:rsidRPr="004F599F">
        <w:rPr>
          <w:rFonts w:asciiTheme="minorHAnsi" w:hAnsiTheme="minorHAnsi" w:cstheme="minorHAnsi"/>
          <w:lang w:eastAsia="en-GB"/>
        </w:rPr>
        <w:t xml:space="preserve">The variables included in the imputation model were either covariates or mediators included in prediction models, </w:t>
      </w:r>
      <w:r w:rsidRPr="004F599F">
        <w:rPr>
          <w:rFonts w:asciiTheme="minorHAnsi" w:hAnsiTheme="minorHAnsi" w:cstheme="minorHAnsi"/>
        </w:rPr>
        <w:t>as well as our outcome</w:t>
      </w:r>
      <w:r w:rsidRPr="004F599F">
        <w:rPr>
          <w:rFonts w:asciiTheme="minorHAnsi" w:hAnsiTheme="minorHAnsi" w:cstheme="minorHAnsi"/>
          <w:lang w:eastAsia="en-GB"/>
        </w:rPr>
        <w:t>.</w:t>
      </w:r>
      <w:r>
        <w:rPr>
          <w:rFonts w:asciiTheme="minorHAnsi" w:hAnsiTheme="minorHAnsi" w:cstheme="minorHAnsi"/>
          <w:lang w:eastAsia="en-GB"/>
        </w:rPr>
        <w:t xml:space="preserve"> </w:t>
      </w:r>
      <w:r w:rsidRPr="004F599F">
        <w:rPr>
          <w:rFonts w:asciiTheme="minorHAnsi" w:hAnsiTheme="minorHAnsi" w:cstheme="minorHAnsi"/>
          <w:lang w:eastAsia="en-GB"/>
        </w:rPr>
        <w:t>The variables included and information about how they were included in multiple imputation models are shown in the table below:</w:t>
      </w:r>
    </w:p>
    <w:p w14:paraId="4FFEEBD5" w14:textId="77777777" w:rsidR="00452A70" w:rsidRPr="004F599F" w:rsidRDefault="00452A70" w:rsidP="00452A70">
      <w:pPr>
        <w:spacing w:line="480" w:lineRule="auto"/>
        <w:jc w:val="both"/>
        <w:rPr>
          <w:rFonts w:asciiTheme="minorHAnsi" w:hAnsiTheme="minorHAnsi" w:cstheme="minorHAnsi"/>
          <w:lang w:eastAsia="en-GB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4"/>
        <w:gridCol w:w="2165"/>
        <w:gridCol w:w="2518"/>
        <w:gridCol w:w="2143"/>
      </w:tblGrid>
      <w:tr w:rsidR="00452A70" w:rsidRPr="004F599F" w14:paraId="5FD92885" w14:textId="77777777" w:rsidTr="00C63D18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AA1D1B" w14:textId="77777777" w:rsidR="00452A70" w:rsidRPr="00DF4CBB" w:rsidRDefault="00452A70" w:rsidP="00C63D18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lang w:eastAsia="en-GB"/>
              </w:rPr>
            </w:pPr>
            <w:r w:rsidRPr="00DF4CBB">
              <w:rPr>
                <w:rFonts w:asciiTheme="minorHAnsi" w:hAnsiTheme="minorHAnsi" w:cstheme="minorHAnsi"/>
                <w:b/>
                <w:lang w:eastAsia="en-GB"/>
              </w:rPr>
              <w:t>Variable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2B364C" w14:textId="77777777" w:rsidR="00452A70" w:rsidRPr="00DF4CBB" w:rsidRDefault="00452A70" w:rsidP="00C63D18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lang w:eastAsia="en-GB"/>
              </w:rPr>
            </w:pPr>
            <w:r w:rsidRPr="00DF4CBB">
              <w:rPr>
                <w:rFonts w:asciiTheme="minorHAnsi" w:hAnsiTheme="minorHAnsi" w:cstheme="minorHAnsi"/>
                <w:b/>
                <w:lang w:eastAsia="en-GB"/>
              </w:rPr>
              <w:t>Type of variable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CF093A" w14:textId="77777777" w:rsidR="00452A70" w:rsidRPr="00DF4CBB" w:rsidRDefault="00452A70" w:rsidP="00C63D18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lang w:eastAsia="en-GB"/>
              </w:rPr>
            </w:pPr>
            <w:r w:rsidRPr="00DF4CBB">
              <w:rPr>
                <w:rFonts w:asciiTheme="minorHAnsi" w:hAnsiTheme="minorHAnsi" w:cstheme="minorHAnsi"/>
                <w:b/>
                <w:lang w:eastAsia="en-GB"/>
              </w:rPr>
              <w:t>Transformation/Model used to predict missing data in the variable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1F8F9" w14:textId="77777777" w:rsidR="00452A70" w:rsidRPr="00DF4CBB" w:rsidRDefault="00452A70" w:rsidP="00C63D18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lang w:eastAsia="en-GB"/>
              </w:rPr>
            </w:pPr>
            <w:r w:rsidRPr="00DF4CBB">
              <w:rPr>
                <w:rFonts w:asciiTheme="minorHAnsi" w:hAnsiTheme="minorHAnsi" w:cstheme="minorHAnsi"/>
                <w:b/>
                <w:lang w:eastAsia="en-GB"/>
              </w:rPr>
              <w:t>How variable was entered in models to predict missing data in other variables</w:t>
            </w:r>
          </w:p>
        </w:tc>
      </w:tr>
      <w:tr w:rsidR="00452A70" w:rsidRPr="004F599F" w14:paraId="2B820CB0" w14:textId="77777777" w:rsidTr="00C63D18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F45BC5" w14:textId="77777777" w:rsidR="00452A70" w:rsidRPr="004F599F" w:rsidRDefault="00452A70" w:rsidP="00C63D18">
            <w:pPr>
              <w:spacing w:line="480" w:lineRule="auto"/>
              <w:rPr>
                <w:rFonts w:asciiTheme="minorHAnsi" w:hAnsiTheme="minorHAnsi" w:cstheme="minorHAnsi"/>
                <w:lang w:eastAsia="en-GB"/>
              </w:rPr>
            </w:pPr>
            <w:r w:rsidRPr="004F599F">
              <w:rPr>
                <w:rFonts w:asciiTheme="minorHAnsi" w:hAnsiTheme="minorHAnsi" w:cstheme="minorHAnsi"/>
                <w:lang w:eastAsia="en-GB"/>
              </w:rPr>
              <w:t>Total Strengths &amp; Difficulties score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716C28" w14:textId="77777777" w:rsidR="00452A70" w:rsidRPr="004F599F" w:rsidRDefault="00452A70" w:rsidP="00C63D18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4F599F">
              <w:rPr>
                <w:rFonts w:asciiTheme="minorHAnsi" w:hAnsiTheme="minorHAnsi" w:cstheme="minorHAnsi"/>
                <w:lang w:eastAsia="en-GB"/>
              </w:rPr>
              <w:t>Continuous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4F2155" w14:textId="77777777" w:rsidR="00452A70" w:rsidRPr="004F599F" w:rsidRDefault="00452A70" w:rsidP="00C63D18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4F599F">
              <w:rPr>
                <w:rFonts w:asciiTheme="minorHAnsi" w:hAnsiTheme="minorHAnsi" w:cstheme="minorHAnsi"/>
                <w:lang w:eastAsia="en-GB"/>
              </w:rPr>
              <w:t xml:space="preserve">Square root transformation, </w:t>
            </w:r>
          </w:p>
          <w:p w14:paraId="71BE9BCF" w14:textId="77777777" w:rsidR="00452A70" w:rsidRPr="004F599F" w:rsidRDefault="00452A70" w:rsidP="00C63D18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4F599F">
              <w:rPr>
                <w:rFonts w:asciiTheme="minorHAnsi" w:hAnsiTheme="minorHAnsi" w:cstheme="minorHAnsi"/>
                <w:lang w:eastAsia="en-GB"/>
              </w:rPr>
              <w:t>Linear regression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6C3D8D" w14:textId="77777777" w:rsidR="00452A70" w:rsidRPr="004F599F" w:rsidRDefault="00452A70" w:rsidP="00C63D18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4F599F">
              <w:rPr>
                <w:rFonts w:asciiTheme="minorHAnsi" w:hAnsiTheme="minorHAnsi" w:cstheme="minorHAnsi"/>
                <w:lang w:eastAsia="en-GB"/>
              </w:rPr>
              <w:t>Continuous</w:t>
            </w:r>
          </w:p>
        </w:tc>
      </w:tr>
      <w:tr w:rsidR="00452A70" w:rsidRPr="004F599F" w14:paraId="0D918D03" w14:textId="77777777" w:rsidTr="00C63D18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2D73D6" w14:textId="77777777" w:rsidR="00452A70" w:rsidRPr="004F599F" w:rsidRDefault="00452A70" w:rsidP="00C63D18">
            <w:pPr>
              <w:spacing w:line="480" w:lineRule="auto"/>
              <w:rPr>
                <w:rFonts w:asciiTheme="minorHAnsi" w:hAnsiTheme="minorHAnsi" w:cstheme="minorHAnsi"/>
                <w:lang w:eastAsia="en-GB"/>
              </w:rPr>
            </w:pPr>
            <w:r w:rsidRPr="004F599F">
              <w:rPr>
                <w:rFonts w:asciiTheme="minorHAnsi" w:hAnsiTheme="minorHAnsi" w:cstheme="minorHAnsi"/>
                <w:lang w:eastAsia="en-GB"/>
              </w:rPr>
              <w:t>Crowding in household (PPR)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C19F8C" w14:textId="77777777" w:rsidR="00452A70" w:rsidRPr="004F599F" w:rsidRDefault="00452A70" w:rsidP="00C63D18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4F599F">
              <w:rPr>
                <w:rFonts w:asciiTheme="minorHAnsi" w:hAnsiTheme="minorHAnsi" w:cstheme="minorHAnsi"/>
                <w:lang w:eastAsia="en-GB"/>
              </w:rPr>
              <w:t>Continuous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12B0A6" w14:textId="77777777" w:rsidR="00452A70" w:rsidRPr="004F599F" w:rsidRDefault="00452A70" w:rsidP="00C63D18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4F599F">
              <w:rPr>
                <w:rFonts w:asciiTheme="minorHAnsi" w:hAnsiTheme="minorHAnsi" w:cstheme="minorHAnsi"/>
                <w:lang w:eastAsia="en-GB"/>
              </w:rPr>
              <w:t>Log transformation, Log-linear regression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0FB4A1" w14:textId="77777777" w:rsidR="00452A70" w:rsidRPr="004F599F" w:rsidRDefault="00452A70" w:rsidP="00C63D18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4F599F">
              <w:rPr>
                <w:rFonts w:asciiTheme="minorHAnsi" w:hAnsiTheme="minorHAnsi" w:cstheme="minorHAnsi"/>
                <w:lang w:eastAsia="en-GB"/>
              </w:rPr>
              <w:t>Continuous</w:t>
            </w:r>
          </w:p>
        </w:tc>
      </w:tr>
      <w:tr w:rsidR="00452A70" w:rsidRPr="004F599F" w14:paraId="5D6C7A38" w14:textId="77777777" w:rsidTr="00C63D18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DB5DC5" w14:textId="77777777" w:rsidR="00452A70" w:rsidRPr="004F599F" w:rsidRDefault="00452A70" w:rsidP="00C63D18">
            <w:pPr>
              <w:spacing w:line="480" w:lineRule="auto"/>
              <w:rPr>
                <w:rFonts w:asciiTheme="minorHAnsi" w:hAnsiTheme="minorHAnsi" w:cstheme="minorHAnsi"/>
                <w:lang w:eastAsia="en-GB"/>
              </w:rPr>
            </w:pPr>
            <w:r>
              <w:rPr>
                <w:rFonts w:asciiTheme="minorHAnsi" w:hAnsiTheme="minorHAnsi" w:cstheme="minorHAnsi"/>
                <w:lang w:eastAsia="en-GB"/>
              </w:rPr>
              <w:t>Gender</w:t>
            </w:r>
            <w:r w:rsidRPr="004F599F">
              <w:rPr>
                <w:rFonts w:asciiTheme="minorHAnsi" w:hAnsiTheme="minorHAnsi" w:cstheme="minorHAnsi"/>
                <w:lang w:eastAsia="en-GB"/>
              </w:rPr>
              <w:t xml:space="preserve"> of the child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A91274" w14:textId="77777777" w:rsidR="00452A70" w:rsidRPr="004F599F" w:rsidRDefault="00452A70" w:rsidP="00C63D18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4F599F">
              <w:rPr>
                <w:rFonts w:asciiTheme="minorHAnsi" w:hAnsiTheme="minorHAnsi" w:cstheme="minorHAnsi"/>
                <w:lang w:eastAsia="en-GB"/>
              </w:rPr>
              <w:t>Binary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35B559" w14:textId="77777777" w:rsidR="00452A70" w:rsidRPr="004F599F" w:rsidRDefault="00452A70" w:rsidP="00C63D18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4F599F">
              <w:rPr>
                <w:rFonts w:asciiTheme="minorHAnsi" w:hAnsiTheme="minorHAnsi" w:cstheme="minorHAnsi"/>
                <w:lang w:eastAsia="en-GB"/>
              </w:rPr>
              <w:t>Logistic regression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7ADC91" w14:textId="77777777" w:rsidR="00452A70" w:rsidRPr="004F599F" w:rsidRDefault="00452A70" w:rsidP="00C63D18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4F599F">
              <w:rPr>
                <w:rFonts w:asciiTheme="minorHAnsi" w:hAnsiTheme="minorHAnsi" w:cstheme="minorHAnsi"/>
                <w:lang w:eastAsia="en-GB"/>
              </w:rPr>
              <w:t>Binary</w:t>
            </w:r>
          </w:p>
        </w:tc>
      </w:tr>
      <w:tr w:rsidR="00452A70" w:rsidRPr="004F599F" w14:paraId="059EA809" w14:textId="77777777" w:rsidTr="00C63D18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99A47E" w14:textId="77777777" w:rsidR="00452A70" w:rsidRPr="004F599F" w:rsidRDefault="00452A70" w:rsidP="00C63D18">
            <w:pPr>
              <w:spacing w:line="480" w:lineRule="auto"/>
              <w:rPr>
                <w:rFonts w:asciiTheme="minorHAnsi" w:hAnsiTheme="minorHAnsi" w:cstheme="minorHAnsi"/>
                <w:lang w:eastAsia="en-GB"/>
              </w:rPr>
            </w:pPr>
            <w:r w:rsidRPr="004F599F">
              <w:rPr>
                <w:rFonts w:asciiTheme="minorHAnsi" w:hAnsiTheme="minorHAnsi" w:cstheme="minorHAnsi"/>
                <w:lang w:eastAsia="en-GB"/>
              </w:rPr>
              <w:t>Age of the child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4829B4" w14:textId="77777777" w:rsidR="00452A70" w:rsidRPr="004F599F" w:rsidRDefault="00452A70" w:rsidP="00C63D18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4F599F">
              <w:rPr>
                <w:rFonts w:asciiTheme="minorHAnsi" w:hAnsiTheme="minorHAnsi" w:cstheme="minorHAnsi"/>
                <w:lang w:eastAsia="en-GB"/>
              </w:rPr>
              <w:t>Continuous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748D25" w14:textId="77777777" w:rsidR="00452A70" w:rsidRPr="004F599F" w:rsidRDefault="00452A70" w:rsidP="00C63D18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4F599F">
              <w:rPr>
                <w:rFonts w:asciiTheme="minorHAnsi" w:hAnsiTheme="minorHAnsi" w:cstheme="minorHAnsi"/>
                <w:lang w:eastAsia="en-GB"/>
              </w:rPr>
              <w:t xml:space="preserve">Shifted log-normal transformation, </w:t>
            </w:r>
          </w:p>
          <w:p w14:paraId="1357AB79" w14:textId="77777777" w:rsidR="00452A70" w:rsidRPr="004F599F" w:rsidRDefault="00452A70" w:rsidP="00C63D18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4F599F">
              <w:rPr>
                <w:rFonts w:asciiTheme="minorHAnsi" w:hAnsiTheme="minorHAnsi" w:cstheme="minorHAnsi"/>
                <w:lang w:eastAsia="en-GB"/>
              </w:rPr>
              <w:t>Linear regression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59EB25" w14:textId="77777777" w:rsidR="00452A70" w:rsidRPr="004F599F" w:rsidRDefault="00452A70" w:rsidP="00C63D18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4F599F">
              <w:rPr>
                <w:rFonts w:asciiTheme="minorHAnsi" w:hAnsiTheme="minorHAnsi" w:cstheme="minorHAnsi"/>
                <w:lang w:eastAsia="en-GB"/>
              </w:rPr>
              <w:t>Continuous</w:t>
            </w:r>
          </w:p>
        </w:tc>
      </w:tr>
      <w:tr w:rsidR="00452A70" w:rsidRPr="004F599F" w14:paraId="3BD403EF" w14:textId="77777777" w:rsidTr="00C63D18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A12096" w14:textId="77777777" w:rsidR="00452A70" w:rsidRPr="004F599F" w:rsidRDefault="00452A70" w:rsidP="00C63D18">
            <w:pPr>
              <w:spacing w:line="480" w:lineRule="auto"/>
              <w:rPr>
                <w:rFonts w:asciiTheme="minorHAnsi" w:hAnsiTheme="minorHAnsi" w:cstheme="minorHAnsi"/>
                <w:lang w:eastAsia="en-GB"/>
              </w:rPr>
            </w:pPr>
            <w:r w:rsidRPr="004F599F">
              <w:rPr>
                <w:rFonts w:asciiTheme="minorHAnsi" w:hAnsiTheme="minorHAnsi" w:cstheme="minorHAnsi"/>
                <w:lang w:eastAsia="en-GB"/>
              </w:rPr>
              <w:t>Currently live with partner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6BE09F" w14:textId="77777777" w:rsidR="00452A70" w:rsidRPr="004F599F" w:rsidRDefault="00452A70" w:rsidP="00C63D18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4F599F">
              <w:rPr>
                <w:rFonts w:asciiTheme="minorHAnsi" w:hAnsiTheme="minorHAnsi" w:cstheme="minorHAnsi"/>
                <w:lang w:eastAsia="en-GB"/>
              </w:rPr>
              <w:t>Binary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53490" w14:textId="77777777" w:rsidR="00452A70" w:rsidRPr="004F599F" w:rsidRDefault="00452A70" w:rsidP="00C63D18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4F599F">
              <w:rPr>
                <w:rFonts w:asciiTheme="minorHAnsi" w:hAnsiTheme="minorHAnsi" w:cstheme="minorHAnsi"/>
                <w:lang w:eastAsia="en-GB"/>
              </w:rPr>
              <w:t>Logistic regression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0E5B5E" w14:textId="77777777" w:rsidR="00452A70" w:rsidRPr="004F599F" w:rsidRDefault="00452A70" w:rsidP="00C63D18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4F599F">
              <w:rPr>
                <w:rFonts w:asciiTheme="minorHAnsi" w:hAnsiTheme="minorHAnsi" w:cstheme="minorHAnsi"/>
                <w:lang w:eastAsia="en-GB"/>
              </w:rPr>
              <w:t>Binary</w:t>
            </w:r>
          </w:p>
        </w:tc>
      </w:tr>
      <w:tr w:rsidR="00452A70" w:rsidRPr="004F599F" w14:paraId="2739D0CC" w14:textId="77777777" w:rsidTr="00C63D18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A7B90C" w14:textId="77777777" w:rsidR="00452A70" w:rsidRPr="004F599F" w:rsidRDefault="00452A70" w:rsidP="00C63D18">
            <w:pPr>
              <w:spacing w:line="480" w:lineRule="auto"/>
              <w:rPr>
                <w:rFonts w:asciiTheme="minorHAnsi" w:hAnsiTheme="minorHAnsi" w:cstheme="minorHAnsi"/>
                <w:lang w:eastAsia="en-GB"/>
              </w:rPr>
            </w:pPr>
            <w:r w:rsidRPr="004F599F">
              <w:rPr>
                <w:rFonts w:asciiTheme="minorHAnsi" w:hAnsiTheme="minorHAnsi" w:cstheme="minorHAnsi"/>
                <w:lang w:eastAsia="en-GB"/>
              </w:rPr>
              <w:lastRenderedPageBreak/>
              <w:t>Mother’s qualification level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72D74D" w14:textId="77777777" w:rsidR="00452A70" w:rsidRPr="004F599F" w:rsidRDefault="00452A70" w:rsidP="00C63D18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4F599F">
              <w:rPr>
                <w:rFonts w:asciiTheme="minorHAnsi" w:hAnsiTheme="minorHAnsi" w:cstheme="minorHAnsi"/>
                <w:lang w:eastAsia="en-GB"/>
              </w:rPr>
              <w:t>Ordered categorical (6 categories)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BA8BEE" w14:textId="77777777" w:rsidR="00452A70" w:rsidRPr="004F599F" w:rsidRDefault="00452A70" w:rsidP="00C63D18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4F599F">
              <w:rPr>
                <w:rFonts w:asciiTheme="minorHAnsi" w:hAnsiTheme="minorHAnsi" w:cstheme="minorHAnsi"/>
                <w:lang w:eastAsia="en-GB"/>
              </w:rPr>
              <w:t>Ordinal logistic Regression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96CCC1" w14:textId="77777777" w:rsidR="00452A70" w:rsidRPr="004F599F" w:rsidRDefault="00452A70" w:rsidP="00C63D18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4F599F">
              <w:rPr>
                <w:rFonts w:asciiTheme="minorHAnsi" w:hAnsiTheme="minorHAnsi" w:cstheme="minorHAnsi"/>
                <w:lang w:eastAsia="en-GB"/>
              </w:rPr>
              <w:t>5 indicator variables</w:t>
            </w:r>
          </w:p>
        </w:tc>
      </w:tr>
      <w:tr w:rsidR="00452A70" w:rsidRPr="004F599F" w14:paraId="24D3D269" w14:textId="77777777" w:rsidTr="00C63D18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BE86D" w14:textId="77777777" w:rsidR="00452A70" w:rsidRPr="004F599F" w:rsidRDefault="00452A70" w:rsidP="00C63D18">
            <w:pPr>
              <w:spacing w:line="480" w:lineRule="auto"/>
              <w:rPr>
                <w:rFonts w:asciiTheme="minorHAnsi" w:hAnsiTheme="minorHAnsi" w:cstheme="minorHAnsi"/>
                <w:lang w:eastAsia="en-GB"/>
              </w:rPr>
            </w:pPr>
            <w:r w:rsidRPr="004F599F">
              <w:rPr>
                <w:rFonts w:asciiTheme="minorHAnsi" w:hAnsiTheme="minorHAnsi" w:cstheme="minorHAnsi"/>
                <w:lang w:eastAsia="en-GB"/>
              </w:rPr>
              <w:t>Receiving benefits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E09CA4" w14:textId="77777777" w:rsidR="00452A70" w:rsidRPr="004F599F" w:rsidRDefault="00452A70" w:rsidP="00C63D18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4F599F">
              <w:rPr>
                <w:rFonts w:asciiTheme="minorHAnsi" w:hAnsiTheme="minorHAnsi" w:cstheme="minorHAnsi"/>
                <w:lang w:eastAsia="en-GB"/>
              </w:rPr>
              <w:t>Binary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E60530" w14:textId="77777777" w:rsidR="00452A70" w:rsidRPr="004F599F" w:rsidRDefault="00452A70" w:rsidP="00C63D18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4F599F">
              <w:rPr>
                <w:rFonts w:asciiTheme="minorHAnsi" w:hAnsiTheme="minorHAnsi" w:cstheme="minorHAnsi"/>
                <w:lang w:eastAsia="en-GB"/>
              </w:rPr>
              <w:t>Logistic regression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61D276" w14:textId="77777777" w:rsidR="00452A70" w:rsidRPr="004F599F" w:rsidRDefault="00452A70" w:rsidP="00C63D18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4F599F">
              <w:rPr>
                <w:rFonts w:asciiTheme="minorHAnsi" w:hAnsiTheme="minorHAnsi" w:cstheme="minorHAnsi"/>
                <w:lang w:eastAsia="en-GB"/>
              </w:rPr>
              <w:t>Binary</w:t>
            </w:r>
          </w:p>
        </w:tc>
      </w:tr>
      <w:tr w:rsidR="00452A70" w:rsidRPr="004F599F" w14:paraId="7CE650D5" w14:textId="77777777" w:rsidTr="00C63D18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BBBF1" w14:textId="77777777" w:rsidR="00452A70" w:rsidRPr="004F599F" w:rsidRDefault="00452A70" w:rsidP="00C63D18">
            <w:pPr>
              <w:spacing w:line="480" w:lineRule="auto"/>
              <w:rPr>
                <w:rFonts w:asciiTheme="minorHAnsi" w:hAnsiTheme="minorHAnsi" w:cstheme="minorHAnsi"/>
                <w:lang w:eastAsia="en-GB"/>
              </w:rPr>
            </w:pPr>
            <w:r w:rsidRPr="004F599F">
              <w:rPr>
                <w:rFonts w:asciiTheme="minorHAnsi" w:hAnsiTheme="minorHAnsi" w:cstheme="minorHAnsi"/>
                <w:lang w:eastAsia="en-GB"/>
              </w:rPr>
              <w:t>Dominant household social class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A5F66D" w14:textId="77777777" w:rsidR="00452A70" w:rsidRPr="004F599F" w:rsidRDefault="00452A70" w:rsidP="00C63D18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4F599F">
              <w:rPr>
                <w:rFonts w:asciiTheme="minorHAnsi" w:hAnsiTheme="minorHAnsi" w:cstheme="minorHAnsi"/>
                <w:lang w:eastAsia="en-GB"/>
              </w:rPr>
              <w:t>Ordered categorical (6 categories)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EB8067" w14:textId="77777777" w:rsidR="00452A70" w:rsidRPr="004F599F" w:rsidRDefault="00452A70" w:rsidP="00C63D18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4F599F">
              <w:rPr>
                <w:rFonts w:asciiTheme="minorHAnsi" w:hAnsiTheme="minorHAnsi" w:cstheme="minorHAnsi"/>
                <w:lang w:eastAsia="en-GB"/>
              </w:rPr>
              <w:t>Ordinal logistic regression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A9A9DC" w14:textId="77777777" w:rsidR="00452A70" w:rsidRPr="004F599F" w:rsidRDefault="00452A70" w:rsidP="00C63D18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4F599F">
              <w:rPr>
                <w:rFonts w:asciiTheme="minorHAnsi" w:hAnsiTheme="minorHAnsi" w:cstheme="minorHAnsi"/>
                <w:lang w:eastAsia="en-GB"/>
              </w:rPr>
              <w:t>5 indicator variables</w:t>
            </w:r>
          </w:p>
        </w:tc>
      </w:tr>
      <w:tr w:rsidR="00452A70" w:rsidRPr="004F599F" w14:paraId="3DE4F519" w14:textId="77777777" w:rsidTr="00C63D18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B7FB95" w14:textId="77777777" w:rsidR="00452A70" w:rsidRPr="004F599F" w:rsidRDefault="00452A70" w:rsidP="00C63D18">
            <w:pPr>
              <w:spacing w:line="480" w:lineRule="auto"/>
              <w:rPr>
                <w:rFonts w:asciiTheme="minorHAnsi" w:hAnsiTheme="minorHAnsi" w:cstheme="minorHAnsi"/>
                <w:lang w:eastAsia="en-GB"/>
              </w:rPr>
            </w:pPr>
            <w:r w:rsidRPr="004F599F">
              <w:rPr>
                <w:rFonts w:asciiTheme="minorHAnsi" w:hAnsiTheme="minorHAnsi" w:cstheme="minorHAnsi"/>
                <w:lang w:eastAsia="en-GB"/>
              </w:rPr>
              <w:t>Mother’s stress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3B54E0" w14:textId="087948B6" w:rsidR="00452A70" w:rsidRPr="004F599F" w:rsidRDefault="00452A70" w:rsidP="00C63D18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4F599F">
              <w:rPr>
                <w:rFonts w:asciiTheme="minorHAnsi" w:hAnsiTheme="minorHAnsi" w:cstheme="minorHAnsi"/>
                <w:lang w:eastAsia="en-GB"/>
              </w:rPr>
              <w:t>Multivaria</w:t>
            </w:r>
            <w:r w:rsidR="00AF1B42">
              <w:rPr>
                <w:rFonts w:asciiTheme="minorHAnsi" w:hAnsiTheme="minorHAnsi" w:cstheme="minorHAnsi"/>
                <w:lang w:eastAsia="en-GB"/>
              </w:rPr>
              <w:t>bl</w:t>
            </w:r>
            <w:r w:rsidRPr="004F599F">
              <w:rPr>
                <w:rFonts w:asciiTheme="minorHAnsi" w:hAnsiTheme="minorHAnsi" w:cstheme="minorHAnsi"/>
                <w:lang w:eastAsia="en-GB"/>
              </w:rPr>
              <w:t>e categorical</w:t>
            </w:r>
          </w:p>
          <w:p w14:paraId="5233F5BB" w14:textId="77777777" w:rsidR="00452A70" w:rsidRPr="004F599F" w:rsidRDefault="00452A70" w:rsidP="00C63D18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4F599F">
              <w:rPr>
                <w:rFonts w:asciiTheme="minorHAnsi" w:hAnsiTheme="minorHAnsi" w:cstheme="minorHAnsi"/>
                <w:lang w:eastAsia="en-GB"/>
              </w:rPr>
              <w:t>(3 categories)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66F78D" w14:textId="77777777" w:rsidR="00452A70" w:rsidRPr="004F599F" w:rsidRDefault="00452A70" w:rsidP="00C63D18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4F599F">
              <w:rPr>
                <w:rFonts w:asciiTheme="minorHAnsi" w:hAnsiTheme="minorHAnsi" w:cstheme="minorHAnsi"/>
                <w:lang w:eastAsia="en-GB"/>
              </w:rPr>
              <w:t>Ordinal logistic regression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33B649" w14:textId="77777777" w:rsidR="00452A70" w:rsidRPr="004F599F" w:rsidRDefault="00452A70" w:rsidP="00C63D18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4F599F">
              <w:rPr>
                <w:rFonts w:asciiTheme="minorHAnsi" w:hAnsiTheme="minorHAnsi" w:cstheme="minorHAnsi"/>
                <w:lang w:eastAsia="en-GB"/>
              </w:rPr>
              <w:t>2 indicator variables</w:t>
            </w:r>
          </w:p>
        </w:tc>
      </w:tr>
      <w:tr w:rsidR="00452A70" w:rsidRPr="004F599F" w14:paraId="235B1046" w14:textId="77777777" w:rsidTr="00C63D18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9B8D1D" w14:textId="77777777" w:rsidR="00452A70" w:rsidRPr="004F599F" w:rsidRDefault="00452A70" w:rsidP="00C63D18">
            <w:pPr>
              <w:spacing w:line="480" w:lineRule="auto"/>
              <w:rPr>
                <w:rFonts w:asciiTheme="minorHAnsi" w:hAnsiTheme="minorHAnsi" w:cstheme="minorHAnsi"/>
                <w:lang w:eastAsia="en-GB"/>
              </w:rPr>
            </w:pPr>
            <w:r w:rsidRPr="004F599F">
              <w:rPr>
                <w:rFonts w:asciiTheme="minorHAnsi" w:hAnsiTheme="minorHAnsi" w:cstheme="minorHAnsi"/>
                <w:lang w:eastAsia="en-GB"/>
              </w:rPr>
              <w:t>Time sleeps for per night (hours)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813A85" w14:textId="77777777" w:rsidR="00452A70" w:rsidRPr="004F599F" w:rsidRDefault="00452A70" w:rsidP="00C63D18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4F599F">
              <w:rPr>
                <w:rFonts w:asciiTheme="minorHAnsi" w:hAnsiTheme="minorHAnsi" w:cstheme="minorHAnsi"/>
                <w:lang w:eastAsia="en-GB"/>
              </w:rPr>
              <w:t>Continuous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AEE7DE" w14:textId="77777777" w:rsidR="00452A70" w:rsidRPr="004F599F" w:rsidRDefault="00452A70" w:rsidP="00C63D18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4F599F">
              <w:rPr>
                <w:rFonts w:asciiTheme="minorHAnsi" w:hAnsiTheme="minorHAnsi" w:cstheme="minorHAnsi"/>
                <w:lang w:eastAsia="en-GB"/>
              </w:rPr>
              <w:t>Linear regression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020A8A" w14:textId="77777777" w:rsidR="00452A70" w:rsidRPr="004F599F" w:rsidRDefault="00452A70" w:rsidP="00C63D18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4F599F">
              <w:rPr>
                <w:rFonts w:asciiTheme="minorHAnsi" w:hAnsiTheme="minorHAnsi" w:cstheme="minorHAnsi"/>
                <w:lang w:eastAsia="en-GB"/>
              </w:rPr>
              <w:t>Continuous</w:t>
            </w:r>
          </w:p>
        </w:tc>
      </w:tr>
      <w:tr w:rsidR="00452A70" w:rsidRPr="004F599F" w14:paraId="2D999FC2" w14:textId="77777777" w:rsidTr="00C63D18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8C137D" w14:textId="77777777" w:rsidR="00452A70" w:rsidRPr="004F599F" w:rsidRDefault="00452A70" w:rsidP="00C63D18">
            <w:pPr>
              <w:spacing w:line="480" w:lineRule="auto"/>
              <w:rPr>
                <w:rFonts w:asciiTheme="minorHAnsi" w:hAnsiTheme="minorHAnsi" w:cstheme="minorHAnsi"/>
                <w:lang w:eastAsia="en-GB"/>
              </w:rPr>
            </w:pPr>
            <w:r w:rsidRPr="004F599F">
              <w:rPr>
                <w:rFonts w:asciiTheme="minorHAnsi" w:hAnsiTheme="minorHAnsi" w:cstheme="minorHAnsi"/>
                <w:lang w:eastAsia="en-GB"/>
              </w:rPr>
              <w:t>Conflict score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D48CE2" w14:textId="77777777" w:rsidR="00452A70" w:rsidRPr="004F599F" w:rsidRDefault="00452A70" w:rsidP="00C63D18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4F599F">
              <w:rPr>
                <w:rFonts w:asciiTheme="minorHAnsi" w:hAnsiTheme="minorHAnsi" w:cstheme="minorHAnsi"/>
                <w:lang w:eastAsia="en-GB"/>
              </w:rPr>
              <w:t>Continuous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2D984A" w14:textId="77777777" w:rsidR="00452A70" w:rsidRPr="004F599F" w:rsidRDefault="00452A70" w:rsidP="00C63D18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4F599F">
              <w:rPr>
                <w:rFonts w:asciiTheme="minorHAnsi" w:hAnsiTheme="minorHAnsi" w:cstheme="minorHAnsi"/>
                <w:lang w:eastAsia="en-GB"/>
              </w:rPr>
              <w:t>Log transformation, Predictive mean matching (k-nearest neighbours=100)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380EB9" w14:textId="77777777" w:rsidR="00452A70" w:rsidRPr="004F599F" w:rsidRDefault="00452A70" w:rsidP="00C63D18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4F599F">
              <w:rPr>
                <w:rFonts w:asciiTheme="minorHAnsi" w:hAnsiTheme="minorHAnsi" w:cstheme="minorHAnsi"/>
                <w:lang w:eastAsia="en-GB"/>
              </w:rPr>
              <w:t>Continuous</w:t>
            </w:r>
          </w:p>
        </w:tc>
      </w:tr>
      <w:tr w:rsidR="00452A70" w:rsidRPr="004F599F" w14:paraId="3BA8469B" w14:textId="77777777" w:rsidTr="00C63D18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29310" w14:textId="77777777" w:rsidR="00452A70" w:rsidRPr="004F599F" w:rsidRDefault="00452A70" w:rsidP="00C63D18">
            <w:pPr>
              <w:spacing w:line="480" w:lineRule="auto"/>
              <w:rPr>
                <w:rFonts w:asciiTheme="minorHAnsi" w:hAnsiTheme="minorHAnsi" w:cstheme="minorHAnsi"/>
                <w:lang w:eastAsia="en-GB"/>
              </w:rPr>
            </w:pPr>
            <w:r w:rsidRPr="004F599F">
              <w:rPr>
                <w:rFonts w:asciiTheme="minorHAnsi" w:hAnsiTheme="minorHAnsi" w:cstheme="minorHAnsi"/>
                <w:lang w:eastAsia="en-GB"/>
              </w:rPr>
              <w:t>Closeness score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20D8DB" w14:textId="77777777" w:rsidR="00452A70" w:rsidRPr="004F599F" w:rsidRDefault="00452A70" w:rsidP="00C63D18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4F599F">
              <w:rPr>
                <w:rFonts w:asciiTheme="minorHAnsi" w:hAnsiTheme="minorHAnsi" w:cstheme="minorHAnsi"/>
                <w:lang w:eastAsia="en-GB"/>
              </w:rPr>
              <w:t>Continuous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2C0FC5" w14:textId="77777777" w:rsidR="00452A70" w:rsidRPr="004F599F" w:rsidRDefault="00452A70" w:rsidP="00C63D18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4F599F">
              <w:rPr>
                <w:rFonts w:asciiTheme="minorHAnsi" w:hAnsiTheme="minorHAnsi" w:cstheme="minorHAnsi"/>
                <w:lang w:eastAsia="en-GB"/>
              </w:rPr>
              <w:t>Shifted log-normal, Predictive mean matching (k-nearest neighbours=100)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65B39C" w14:textId="77777777" w:rsidR="00452A70" w:rsidRPr="004F599F" w:rsidRDefault="00452A70" w:rsidP="00C63D18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4F599F">
              <w:rPr>
                <w:rFonts w:asciiTheme="minorHAnsi" w:hAnsiTheme="minorHAnsi" w:cstheme="minorHAnsi"/>
                <w:lang w:eastAsia="en-GB"/>
              </w:rPr>
              <w:t>Continuous</w:t>
            </w:r>
          </w:p>
        </w:tc>
      </w:tr>
      <w:tr w:rsidR="00452A70" w:rsidRPr="004F599F" w14:paraId="5310C869" w14:textId="77777777" w:rsidTr="00C63D18"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41A98778" w14:textId="77777777" w:rsidR="00452A70" w:rsidRPr="004F599F" w:rsidRDefault="00452A70" w:rsidP="00C63D18">
            <w:pPr>
              <w:spacing w:line="480" w:lineRule="auto"/>
              <w:rPr>
                <w:rFonts w:asciiTheme="minorHAnsi" w:hAnsiTheme="minorHAnsi" w:cstheme="minorHAnsi"/>
                <w:lang w:eastAsia="en-GB"/>
              </w:rPr>
            </w:pPr>
            <w:r w:rsidRPr="004F599F">
              <w:rPr>
                <w:rFonts w:asciiTheme="minorHAnsi" w:hAnsiTheme="minorHAnsi" w:cstheme="minorHAnsi"/>
                <w:lang w:eastAsia="en-GB"/>
              </w:rPr>
              <w:t>Housing Tenure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1FBED44C" w14:textId="77777777" w:rsidR="00452A70" w:rsidRPr="004F599F" w:rsidRDefault="00452A70" w:rsidP="00C63D18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4F599F">
              <w:rPr>
                <w:rFonts w:asciiTheme="minorHAnsi" w:hAnsiTheme="minorHAnsi" w:cstheme="minorHAnsi"/>
                <w:lang w:eastAsia="en-GB"/>
              </w:rPr>
              <w:t xml:space="preserve">Categorical </w:t>
            </w:r>
          </w:p>
          <w:p w14:paraId="76E328F2" w14:textId="77777777" w:rsidR="00452A70" w:rsidRPr="004F599F" w:rsidRDefault="00452A70" w:rsidP="00C63D18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4F599F">
              <w:rPr>
                <w:rFonts w:asciiTheme="minorHAnsi" w:hAnsiTheme="minorHAnsi" w:cstheme="minorHAnsi"/>
                <w:lang w:eastAsia="en-GB"/>
              </w:rPr>
              <w:t>(4 categories)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03A6B4BE" w14:textId="77777777" w:rsidR="00452A70" w:rsidRPr="004F599F" w:rsidRDefault="00452A70" w:rsidP="00C63D18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4F599F">
              <w:rPr>
                <w:rFonts w:asciiTheme="minorHAnsi" w:hAnsiTheme="minorHAnsi" w:cstheme="minorHAnsi"/>
                <w:lang w:eastAsia="en-GB"/>
              </w:rPr>
              <w:t>Multinomial logistic regression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2D7094FF" w14:textId="77777777" w:rsidR="00452A70" w:rsidRPr="004F599F" w:rsidRDefault="00452A70" w:rsidP="00C63D18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4F599F">
              <w:rPr>
                <w:rFonts w:asciiTheme="minorHAnsi" w:hAnsiTheme="minorHAnsi" w:cstheme="minorHAnsi"/>
                <w:lang w:eastAsia="en-GB"/>
              </w:rPr>
              <w:t>3 indicator variables</w:t>
            </w:r>
          </w:p>
        </w:tc>
      </w:tr>
      <w:tr w:rsidR="00452A70" w:rsidRPr="004F599F" w14:paraId="7C962E02" w14:textId="77777777" w:rsidTr="00C63D18"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45E552D0" w14:textId="77777777" w:rsidR="00452A70" w:rsidRPr="004F599F" w:rsidRDefault="00452A70" w:rsidP="00C63D18">
            <w:pPr>
              <w:spacing w:line="480" w:lineRule="auto"/>
              <w:rPr>
                <w:rFonts w:asciiTheme="minorHAnsi" w:hAnsiTheme="minorHAnsi" w:cstheme="minorHAnsi"/>
                <w:lang w:eastAsia="en-GB"/>
              </w:rPr>
            </w:pPr>
            <w:r w:rsidRPr="004F599F">
              <w:rPr>
                <w:rFonts w:asciiTheme="minorHAnsi" w:hAnsiTheme="minorHAnsi" w:cstheme="minorHAnsi"/>
                <w:lang w:eastAsia="en-GB"/>
              </w:rPr>
              <w:t xml:space="preserve">Neighbourhood quality 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09A6DA45" w14:textId="77777777" w:rsidR="00452A70" w:rsidRPr="004F599F" w:rsidRDefault="00452A70" w:rsidP="00C63D18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4F599F">
              <w:rPr>
                <w:rFonts w:asciiTheme="minorHAnsi" w:hAnsiTheme="minorHAnsi" w:cstheme="minorHAnsi"/>
                <w:lang w:eastAsia="en-GB"/>
              </w:rPr>
              <w:t>Continuous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61104156" w14:textId="77777777" w:rsidR="00452A70" w:rsidRPr="004F599F" w:rsidRDefault="00452A70" w:rsidP="00C63D18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4F599F">
              <w:rPr>
                <w:rFonts w:asciiTheme="minorHAnsi" w:hAnsiTheme="minorHAnsi" w:cstheme="minorHAnsi"/>
                <w:lang w:eastAsia="en-GB"/>
              </w:rPr>
              <w:t xml:space="preserve">Log transformation, Predictive mean </w:t>
            </w:r>
            <w:r w:rsidRPr="004F599F">
              <w:rPr>
                <w:rFonts w:asciiTheme="minorHAnsi" w:hAnsiTheme="minorHAnsi" w:cstheme="minorHAnsi"/>
                <w:lang w:eastAsia="en-GB"/>
              </w:rPr>
              <w:lastRenderedPageBreak/>
              <w:t>matching (k-nearest neighbours=100)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47A769E4" w14:textId="77777777" w:rsidR="00452A70" w:rsidRPr="004F599F" w:rsidRDefault="00452A70" w:rsidP="00C63D18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4F599F">
              <w:rPr>
                <w:rFonts w:asciiTheme="minorHAnsi" w:hAnsiTheme="minorHAnsi" w:cstheme="minorHAnsi"/>
                <w:lang w:eastAsia="en-GB"/>
              </w:rPr>
              <w:lastRenderedPageBreak/>
              <w:t>Continuous</w:t>
            </w:r>
          </w:p>
        </w:tc>
      </w:tr>
    </w:tbl>
    <w:p w14:paraId="58CE9968" w14:textId="6E0780CB" w:rsidR="00B165E7" w:rsidRPr="00452A70" w:rsidRDefault="00452A70" w:rsidP="00452A70">
      <w:pPr>
        <w:spacing w:line="480" w:lineRule="auto"/>
        <w:jc w:val="both"/>
        <w:rPr>
          <w:rFonts w:asciiTheme="minorHAnsi" w:hAnsiTheme="minorHAnsi" w:cstheme="minorHAnsi"/>
          <w:lang w:eastAsia="en-GB"/>
        </w:rPr>
      </w:pPr>
      <w:r w:rsidRPr="004F599F">
        <w:rPr>
          <w:rFonts w:asciiTheme="minorHAnsi" w:hAnsiTheme="minorHAnsi" w:cstheme="minorHAnsi"/>
          <w:lang w:eastAsia="en-GB"/>
        </w:rPr>
        <w:t xml:space="preserve"> </w:t>
      </w:r>
    </w:p>
    <w:sectPr w:rsidR="00B165E7" w:rsidRPr="00452A70" w:rsidSect="00A83DC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A70"/>
    <w:rsid w:val="00001913"/>
    <w:rsid w:val="00006B82"/>
    <w:rsid w:val="0001123F"/>
    <w:rsid w:val="0002159F"/>
    <w:rsid w:val="00021ACB"/>
    <w:rsid w:val="0002314F"/>
    <w:rsid w:val="000751B4"/>
    <w:rsid w:val="000C32EE"/>
    <w:rsid w:val="000D7158"/>
    <w:rsid w:val="001009AF"/>
    <w:rsid w:val="0010337F"/>
    <w:rsid w:val="00107771"/>
    <w:rsid w:val="00152320"/>
    <w:rsid w:val="00155E31"/>
    <w:rsid w:val="001627FE"/>
    <w:rsid w:val="001654DF"/>
    <w:rsid w:val="00173D65"/>
    <w:rsid w:val="00186626"/>
    <w:rsid w:val="001A6B0B"/>
    <w:rsid w:val="001B2696"/>
    <w:rsid w:val="001B4E1E"/>
    <w:rsid w:val="001C1CFF"/>
    <w:rsid w:val="002139FB"/>
    <w:rsid w:val="00226D54"/>
    <w:rsid w:val="00241F9D"/>
    <w:rsid w:val="00284EF3"/>
    <w:rsid w:val="002A561A"/>
    <w:rsid w:val="002B35E8"/>
    <w:rsid w:val="002D1DBD"/>
    <w:rsid w:val="002E4CAC"/>
    <w:rsid w:val="002E73B0"/>
    <w:rsid w:val="00315B1F"/>
    <w:rsid w:val="0034035A"/>
    <w:rsid w:val="00352A0C"/>
    <w:rsid w:val="00376A10"/>
    <w:rsid w:val="00384075"/>
    <w:rsid w:val="003A4150"/>
    <w:rsid w:val="003A7D41"/>
    <w:rsid w:val="00410C5E"/>
    <w:rsid w:val="00411B45"/>
    <w:rsid w:val="00422FAD"/>
    <w:rsid w:val="00452A70"/>
    <w:rsid w:val="00470EC0"/>
    <w:rsid w:val="0049237F"/>
    <w:rsid w:val="004D0047"/>
    <w:rsid w:val="004E4C00"/>
    <w:rsid w:val="005148B4"/>
    <w:rsid w:val="00516402"/>
    <w:rsid w:val="00533062"/>
    <w:rsid w:val="00542DA3"/>
    <w:rsid w:val="0055562E"/>
    <w:rsid w:val="00560BCF"/>
    <w:rsid w:val="0058475B"/>
    <w:rsid w:val="00594DD1"/>
    <w:rsid w:val="005959EE"/>
    <w:rsid w:val="005966A8"/>
    <w:rsid w:val="00597105"/>
    <w:rsid w:val="005B18EE"/>
    <w:rsid w:val="005B344D"/>
    <w:rsid w:val="005C01CE"/>
    <w:rsid w:val="005E63CF"/>
    <w:rsid w:val="005F3E03"/>
    <w:rsid w:val="005F681F"/>
    <w:rsid w:val="006078E8"/>
    <w:rsid w:val="00633496"/>
    <w:rsid w:val="0066291C"/>
    <w:rsid w:val="006A2E52"/>
    <w:rsid w:val="006E4B4A"/>
    <w:rsid w:val="006F41FD"/>
    <w:rsid w:val="007071B7"/>
    <w:rsid w:val="007233C1"/>
    <w:rsid w:val="00727EBF"/>
    <w:rsid w:val="007354B7"/>
    <w:rsid w:val="0075544E"/>
    <w:rsid w:val="00761EB5"/>
    <w:rsid w:val="007775FB"/>
    <w:rsid w:val="007A3025"/>
    <w:rsid w:val="007D4F05"/>
    <w:rsid w:val="007D61F5"/>
    <w:rsid w:val="008008B6"/>
    <w:rsid w:val="00823D73"/>
    <w:rsid w:val="00832912"/>
    <w:rsid w:val="00836BAE"/>
    <w:rsid w:val="00840601"/>
    <w:rsid w:val="00860FF6"/>
    <w:rsid w:val="00863CA5"/>
    <w:rsid w:val="008A0B37"/>
    <w:rsid w:val="008D5E0F"/>
    <w:rsid w:val="00902F04"/>
    <w:rsid w:val="00913D72"/>
    <w:rsid w:val="0092468D"/>
    <w:rsid w:val="00931B6C"/>
    <w:rsid w:val="00934122"/>
    <w:rsid w:val="00945D40"/>
    <w:rsid w:val="009674EA"/>
    <w:rsid w:val="00975687"/>
    <w:rsid w:val="009B2458"/>
    <w:rsid w:val="009F590A"/>
    <w:rsid w:val="00A2230D"/>
    <w:rsid w:val="00A4541E"/>
    <w:rsid w:val="00A83DCD"/>
    <w:rsid w:val="00A862B7"/>
    <w:rsid w:val="00A97622"/>
    <w:rsid w:val="00AA30FC"/>
    <w:rsid w:val="00AB19E5"/>
    <w:rsid w:val="00AF0FE8"/>
    <w:rsid w:val="00AF1B42"/>
    <w:rsid w:val="00B07634"/>
    <w:rsid w:val="00B165E7"/>
    <w:rsid w:val="00B57260"/>
    <w:rsid w:val="00B668C2"/>
    <w:rsid w:val="00BA046E"/>
    <w:rsid w:val="00BC1010"/>
    <w:rsid w:val="00BC6DBD"/>
    <w:rsid w:val="00BF252F"/>
    <w:rsid w:val="00C21F57"/>
    <w:rsid w:val="00C63FD2"/>
    <w:rsid w:val="00C71EE0"/>
    <w:rsid w:val="00C95D1A"/>
    <w:rsid w:val="00C97398"/>
    <w:rsid w:val="00CA0997"/>
    <w:rsid w:val="00CB5701"/>
    <w:rsid w:val="00CC2404"/>
    <w:rsid w:val="00CC6253"/>
    <w:rsid w:val="00CD4467"/>
    <w:rsid w:val="00CE3F9B"/>
    <w:rsid w:val="00D02607"/>
    <w:rsid w:val="00D9589B"/>
    <w:rsid w:val="00DA0830"/>
    <w:rsid w:val="00DA40DF"/>
    <w:rsid w:val="00DA75CC"/>
    <w:rsid w:val="00DB0293"/>
    <w:rsid w:val="00DB13B2"/>
    <w:rsid w:val="00DC6D15"/>
    <w:rsid w:val="00DE19CB"/>
    <w:rsid w:val="00DF5B2D"/>
    <w:rsid w:val="00E17DD1"/>
    <w:rsid w:val="00E27D9D"/>
    <w:rsid w:val="00E34D3F"/>
    <w:rsid w:val="00EB0BBB"/>
    <w:rsid w:val="00EC011E"/>
    <w:rsid w:val="00F33498"/>
    <w:rsid w:val="00F36FD7"/>
    <w:rsid w:val="00F543A5"/>
    <w:rsid w:val="00F56658"/>
    <w:rsid w:val="00F702A0"/>
    <w:rsid w:val="00F87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1299F4"/>
  <w14:defaultImageDpi w14:val="32767"/>
  <w15:chartTrackingRefBased/>
  <w15:docId w15:val="{6DACF299-5BE9-064C-BAA3-5E51F04AA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52A7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2A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77</Words>
  <Characters>1582</Characters>
  <Application>Microsoft Office Word</Application>
  <DocSecurity>0</DocSecurity>
  <Lines>13</Lines>
  <Paragraphs>3</Paragraphs>
  <ScaleCrop>false</ScaleCrop>
  <Company/>
  <LinksUpToDate>false</LinksUpToDate>
  <CharactersWithSpaces>1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Marsh</dc:creator>
  <cp:keywords/>
  <dc:description/>
  <cp:lastModifiedBy>Rachael Marsh</cp:lastModifiedBy>
  <cp:revision>4</cp:revision>
  <dcterms:created xsi:type="dcterms:W3CDTF">2019-01-20T19:49:00Z</dcterms:created>
  <dcterms:modified xsi:type="dcterms:W3CDTF">2019-02-11T10:23:00Z</dcterms:modified>
</cp:coreProperties>
</file>